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DD093A">
      <w:pPr>
        <w:jc w:val="center"/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 w:val="28"/>
          <w:szCs w:val="28"/>
        </w:rPr>
        <w:t>Supplementary Material</w:t>
      </w:r>
      <w:r>
        <w:rPr>
          <w:rFonts w:hint="default" w:ascii="Times New Roman" w:hAnsi="Times New Roman" w:eastAsia="等线" w:cs="Times New Roman"/>
          <w:b/>
          <w:bCs/>
          <w:sz w:val="28"/>
          <w:szCs w:val="28"/>
          <w:lang w:val="en-US" w:eastAsia="zh-CN"/>
        </w:rPr>
        <w:t>s</w:t>
      </w:r>
    </w:p>
    <w:p w14:paraId="2FAAE8EE">
      <w:pPr>
        <w:keepNext w:val="0"/>
        <w:keepLines w:val="0"/>
        <w:widowControl/>
        <w:suppressLineNumbers w:val="0"/>
        <w:snapToGrid w:val="0"/>
        <w:spacing w:line="240" w:lineRule="auto"/>
        <w:ind w:left="0" w:leftChars="0" w:right="0" w:rightChars="0" w:firstLine="0" w:firstLineChars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1"/>
          <w:szCs w:val="21"/>
          <w:u w:val="none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1"/>
          <w:szCs w:val="21"/>
          <w:u w:val="none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1"/>
          <w:szCs w:val="21"/>
          <w:u w:val="none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1"/>
          <w:szCs w:val="21"/>
          <w:u w:val="none"/>
        </w:rPr>
        <w:t xml:space="preserve"> Search strategy used for  searched databases</w:t>
      </w:r>
    </w:p>
    <w:tbl>
      <w:tblPr>
        <w:tblStyle w:val="6"/>
        <w:tblW w:w="106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9411"/>
      </w:tblGrid>
      <w:tr w14:paraId="5E674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tblHeader/>
          <w:jc w:val="center"/>
        </w:trPr>
        <w:tc>
          <w:tcPr>
            <w:tcW w:w="12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848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base</w:t>
            </w:r>
          </w:p>
        </w:tc>
        <w:tc>
          <w:tcPr>
            <w:tcW w:w="941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3428C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 Strategy</w:t>
            </w:r>
          </w:p>
        </w:tc>
      </w:tr>
      <w:tr w14:paraId="618A4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0F70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bMed</w:t>
            </w:r>
          </w:p>
        </w:tc>
        <w:tc>
          <w:tcPr>
            <w:tcW w:w="94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0FC7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Alzheimer Disease[Mesh] OR "Alzheimer’s disease"[tiab] OR "Alzheimer disease"[tiab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OR "AD"[tiab] OR "cognitive impairment"[tiab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Mice[Mesh] OR Rats[Mesh] OR "rodent*"[tiab] OR "mouse model*"[tiab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OR "APP/PS1"[tiab] OR "5xFAD"[tiab] OR "3xTg-AD"[tiab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OR "Tg2576"[tiab] OR "TgCRND8"[tiab] OR "STZ-induced"[tiab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Exercise[Mesh] OR "Physical Exertion"[Mesh] OR Running[Mesh] OR Swimming[Mesh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OR "exercise"[tiab] OR "physical activity"[tiab] OR "running"[tiab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OR "treadmill"[tiab] OR "forced running"[tiab] OR "voluntary wheel running"[tiab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OR "swimming"[tiab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Amyloid beta-Peptides[Mesh] OR Tau Proteins[Mesh] OR Synapses[Mesh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OR Neuroinflammation[Mesh] OR Mitochondria[Mes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OR "amyloid beta"[tiab] OR "Aβ"[tiab] OR "tau phosphorylation"[tiab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OR "synaptic plasticity"[tiab] OR "LTP"[tiab] OR "LTD"[tiab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OR "neuroinflammation"[tiab] OR "microglia"[tiab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OR "mitochondrial dysfunction"[tiab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59AE0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AEA69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S</w:t>
            </w:r>
          </w:p>
        </w:tc>
        <w:tc>
          <w:tcPr>
            <w:tcW w:w="94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1577FE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 =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("Alzheimer* disease" OR "AD" OR "cognitive impairment"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("mouse" OR "mice" OR "rodent*" OR "APP/PS1" OR "5xFAD"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OR "3xTg-AD" OR "Tg2576" OR "TgCRND8" OR "STZ-induced"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("exercise" OR "physical activity" OR "running" OR "treadmill"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OR "voluntary wheel running" OR "forced running" OR "swimming"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("amyloid beta" OR "Aβ" OR "tau phosphorylation" OR "synaptic plasticity"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OR "LTP" OR "LTD" OR "neuroinflammation" OR "mitochondria"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</w:tbl>
    <w:p w14:paraId="6D6110CA">
      <w:pPr>
        <w:spacing w:after="0" w:line="240" w:lineRule="auto"/>
        <w:rPr>
          <w:rFonts w:hint="default" w:ascii="Times New Roman" w:hAnsi="Times New Roman" w:cs="Times New Roman"/>
          <w:b/>
          <w:sz w:val="28"/>
          <w:szCs w:val="28"/>
        </w:rPr>
      </w:pPr>
    </w:p>
    <w:p w14:paraId="285EC7F2">
      <w:pPr>
        <w:spacing w:after="0" w:line="240" w:lineRule="auto"/>
        <w:rPr>
          <w:rFonts w:hint="default" w:ascii="Times New Roman" w:hAnsi="Times New Roman" w:cs="Times New Roman"/>
          <w:b/>
          <w:sz w:val="28"/>
          <w:szCs w:val="28"/>
        </w:rPr>
      </w:pPr>
    </w:p>
    <w:p w14:paraId="21D0B3DC">
      <w:pPr>
        <w:spacing w:after="0" w:line="240" w:lineRule="auto"/>
        <w:rPr>
          <w:rFonts w:hint="default" w:ascii="Times New Roman" w:hAnsi="Times New Roman" w:cs="Times New Roman"/>
          <w:b/>
          <w:sz w:val="28"/>
          <w:szCs w:val="28"/>
        </w:rPr>
      </w:pPr>
    </w:p>
    <w:p w14:paraId="1F944E18">
      <w:pPr>
        <w:spacing w:after="0" w:line="240" w:lineRule="auto"/>
        <w:rPr>
          <w:rFonts w:hint="default" w:ascii="Times New Roman" w:hAnsi="Times New Roman" w:cs="Times New Roman"/>
          <w:b/>
          <w:sz w:val="28"/>
          <w:szCs w:val="28"/>
        </w:rPr>
      </w:pPr>
    </w:p>
    <w:p w14:paraId="2B5686D2">
      <w:pPr>
        <w:spacing w:after="0" w:line="240" w:lineRule="auto"/>
        <w:rPr>
          <w:rFonts w:hint="default" w:ascii="Times New Roman" w:hAnsi="Times New Roman" w:cs="Times New Roman"/>
          <w:b/>
          <w:sz w:val="28"/>
          <w:szCs w:val="28"/>
        </w:rPr>
      </w:pPr>
    </w:p>
    <w:p w14:paraId="789AA62C">
      <w:pPr>
        <w:spacing w:after="0" w:line="240" w:lineRule="auto"/>
        <w:rPr>
          <w:rFonts w:hint="default" w:ascii="Times New Roman" w:hAnsi="Times New Roman" w:cs="Times New Roman"/>
          <w:b/>
          <w:sz w:val="28"/>
          <w:szCs w:val="28"/>
        </w:rPr>
      </w:pPr>
    </w:p>
    <w:p w14:paraId="473EC15E">
      <w:pPr>
        <w:spacing w:after="0" w:line="240" w:lineRule="auto"/>
        <w:rPr>
          <w:rFonts w:hint="default" w:ascii="Times New Roman" w:hAnsi="Times New Roman" w:cs="Times New Roman"/>
          <w:b/>
          <w:sz w:val="28"/>
          <w:szCs w:val="28"/>
        </w:rPr>
      </w:pPr>
    </w:p>
    <w:p w14:paraId="5AB75DDE">
      <w:pPr>
        <w:spacing w:after="0" w:line="240" w:lineRule="auto"/>
        <w:rPr>
          <w:rFonts w:hint="default" w:ascii="Times New Roman" w:hAnsi="Times New Roman" w:cs="Times New Roman"/>
          <w:b/>
          <w:sz w:val="28"/>
          <w:szCs w:val="28"/>
        </w:rPr>
      </w:pPr>
    </w:p>
    <w:p w14:paraId="7DB998F2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</w:p>
    <w:p w14:paraId="3FCE18CF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257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75682AD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</w:p>
    <w:p w14:paraId="2356C6B0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 w14:paraId="3DCB724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records removed 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15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4D296E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FE636A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 w14:paraId="3DCB724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records removed 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15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4D296E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:</w:t>
                            </w:r>
                          </w:p>
                          <w:p w14:paraId="68E6F19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ubm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6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7B31563E"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eb of Scienc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68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3624710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 w14:paraId="13A85A7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 w14:paraId="0282357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33C3A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:</w:t>
                      </w:r>
                    </w:p>
                    <w:p w14:paraId="68E6F19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ubm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6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7B31563E">
                      <w:pPr>
                        <w:spacing w:after="0" w:line="240" w:lineRule="auto"/>
                        <w:ind w:left="284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eb of Scienc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68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3624710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 w14:paraId="13A85A7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 w14:paraId="0282357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</w:p>
    <w:p w14:paraId="53A0156E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360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2151D2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</w:p>
    <w:p w14:paraId="54B3D059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14CC8B7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</w:p>
    <w:p w14:paraId="49BCDAEA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</w:p>
    <w:p w14:paraId="6D2712F4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F0F1394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</w:p>
    <w:p w14:paraId="506ECED6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 w14:paraId="2EF568A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119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6DE732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 w14:paraId="2EF568A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119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</w:t>
                            </w:r>
                          </w:p>
                          <w:p w14:paraId="4775111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108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73AD7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</w:t>
                      </w:r>
                    </w:p>
                    <w:p w14:paraId="4775111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108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</w:p>
    <w:p w14:paraId="4B1BF1EE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</w:p>
    <w:p w14:paraId="0A1D26A8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B60C3CA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</w:p>
    <w:p w14:paraId="6A43DE2B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 w14:paraId="6746E7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10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D6142A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 w14:paraId="6746E76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10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 w14:paraId="1DB0F30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3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4153C2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 w14:paraId="1DB0F30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3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</w:p>
    <w:p w14:paraId="7D352DB9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22C3198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462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D7CAB4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22C31982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25D334DD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</w:p>
    <w:p w14:paraId="329FBEC1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 w14:paraId="04D83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10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615FEA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 w14:paraId="04D83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10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913255" cy="1000760"/>
                <wp:effectExtent l="6350" t="6350" r="15875" b="1397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3255" cy="10007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 w14:paraId="37B1A84F">
                            <w:pPr>
                              <w:spacing w:after="0" w:line="240" w:lineRule="auto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Studies not involving exercise intervention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39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155F58CE">
                            <w:pPr>
                              <w:spacing w:after="0" w:line="240" w:lineRule="auto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Non-AD animal model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36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2AE48CD0">
                            <w:pPr>
                              <w:spacing w:after="0" w:line="240" w:lineRule="auto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Lack of mechanistic outcomes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16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7EEF896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78.8pt;width:150.65pt;z-index:251666432;v-text-anchor:middle;mso-width-relative:page;mso-height-relative:page;" filled="f" stroked="t" coordsize="21600,21600" o:gfxdata="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G75K4tcAAAAJAQAADwAAAAAAAAABACAAAAAiAAAAZHJzL2Rvd25yZXYueG1sUEsBAhQA&#10;FAAAAAgAh07iQO8gaKBlAgAA2gQAAA4AAAAAAAAAAQAgAAAAJg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1873D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 w14:paraId="37B1A84F">
                      <w:pPr>
                        <w:spacing w:after="0" w:line="240" w:lineRule="auto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Studies not involving exercise intervention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39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155F58CE">
                      <w:pPr>
                        <w:spacing w:after="0" w:line="240" w:lineRule="auto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Non-AD animal model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36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2AE48CD0">
                      <w:pPr>
                        <w:spacing w:after="0" w:line="240" w:lineRule="auto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Lack of mechanistic outcomes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16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7EEF896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</w:p>
    <w:p w14:paraId="1AE9DCDD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</w:p>
    <w:p w14:paraId="18CAB8BE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79744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41E1C2D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</w:p>
    <w:p w14:paraId="022BCB4F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</w:p>
    <w:p w14:paraId="65234AD2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</w:p>
    <w:p w14:paraId="15FA522E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review</w:t>
                            </w:r>
                          </w:p>
                          <w:p w14:paraId="767A1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44F3165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7456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ACA85C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 w14:paraId="767A1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44F3165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564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6C7C9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</w:p>
    <w:p w14:paraId="28F7A5FD">
      <w:pPr>
        <w:spacing w:after="0" w:line="240" w:lineRule="auto"/>
        <w:rPr>
          <w:rFonts w:hint="default" w:ascii="Times New Roman" w:hAnsi="Times New Roman" w:cs="Times New Roman"/>
          <w:sz w:val="28"/>
          <w:szCs w:val="28"/>
        </w:rPr>
      </w:pPr>
    </w:p>
    <w:p w14:paraId="1C2B613B">
      <w:pPr>
        <w:pStyle w:val="2"/>
        <w:rPr>
          <w:rFonts w:hint="default" w:ascii="Times New Roman" w:hAnsi="Times New Roman" w:cs="Times New Roman"/>
          <w:sz w:val="28"/>
          <w:szCs w:val="28"/>
        </w:rPr>
      </w:pPr>
    </w:p>
    <w:p w14:paraId="1AC67519">
      <w:pPr>
        <w:pStyle w:val="2"/>
        <w:jc w:val="center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Figure 1. PRISMA flow diagram.</w:t>
      </w:r>
    </w:p>
    <w:p w14:paraId="7C75379F">
      <w:pPr>
        <w:pStyle w:val="2"/>
        <w:jc w:val="center"/>
        <w:rPr>
          <w:rFonts w:hint="default" w:ascii="Times New Roman" w:hAnsi="Times New Roman" w:cs="Times New Roman"/>
          <w:sz w:val="28"/>
          <w:szCs w:val="28"/>
        </w:rPr>
      </w:pPr>
    </w:p>
    <w:p w14:paraId="2BCBBA4D">
      <w:pPr>
        <w:pStyle w:val="2"/>
        <w:jc w:val="center"/>
        <w:rPr>
          <w:rFonts w:hint="default" w:ascii="Times New Roman" w:hAnsi="Times New Roman" w:cs="Times New Roman"/>
          <w:sz w:val="28"/>
          <w:szCs w:val="28"/>
        </w:rPr>
      </w:pPr>
    </w:p>
    <w:p w14:paraId="4386586A">
      <w:pPr>
        <w:pStyle w:val="2"/>
        <w:jc w:val="center"/>
        <w:rPr>
          <w:rFonts w:hint="default" w:ascii="Times New Roman" w:hAnsi="Times New Roman" w:cs="Times New Roman"/>
          <w:sz w:val="28"/>
          <w:szCs w:val="28"/>
        </w:rPr>
      </w:pPr>
    </w:p>
    <w:p w14:paraId="4CD6EED8">
      <w:pPr>
        <w:pStyle w:val="2"/>
        <w:jc w:val="center"/>
        <w:rPr>
          <w:rFonts w:hint="default" w:ascii="Times New Roman" w:hAnsi="Times New Roman" w:cs="Times New Roman"/>
          <w:sz w:val="28"/>
          <w:szCs w:val="28"/>
        </w:rPr>
      </w:pPr>
    </w:p>
    <w:p w14:paraId="21BA4FC5">
      <w:pPr>
        <w:pStyle w:val="2"/>
        <w:jc w:val="center"/>
        <w:rPr>
          <w:rFonts w:hint="default" w:ascii="Times New Roman" w:hAnsi="Times New Roman" w:cs="Times New Roman"/>
          <w:sz w:val="28"/>
          <w:szCs w:val="28"/>
        </w:rPr>
      </w:pPr>
    </w:p>
    <w:p w14:paraId="2D7C3961">
      <w:pPr>
        <w:pStyle w:val="2"/>
        <w:jc w:val="center"/>
        <w:rPr>
          <w:rFonts w:hint="default" w:ascii="Times New Roman" w:hAnsi="Times New Roman" w:cs="Times New Roman"/>
          <w:sz w:val="28"/>
          <w:szCs w:val="28"/>
        </w:rPr>
      </w:pPr>
    </w:p>
    <w:p w14:paraId="21CF69C6">
      <w:pPr>
        <w:pStyle w:val="2"/>
        <w:jc w:val="center"/>
        <w:rPr>
          <w:rFonts w:hint="default" w:ascii="Times New Roman" w:hAnsi="Times New Roman" w:cs="Times New Roman"/>
          <w:sz w:val="28"/>
          <w:szCs w:val="28"/>
        </w:rPr>
      </w:pPr>
    </w:p>
    <w:p w14:paraId="33833DC5">
      <w:pPr>
        <w:pStyle w:val="2"/>
        <w:jc w:val="both"/>
        <w:rPr>
          <w:rFonts w:hint="default" w:ascii="Times New Roman" w:hAnsi="Times New Roman" w:cs="Times New Roman"/>
          <w:sz w:val="28"/>
          <w:szCs w:val="28"/>
        </w:rPr>
      </w:pPr>
    </w:p>
    <w:p w14:paraId="76FB8FBD">
      <w:pPr>
        <w:pStyle w:val="2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1"/>
          <w:szCs w:val="21"/>
          <w:u w:val="none"/>
        </w:rPr>
      </w:pPr>
    </w:p>
    <w:p w14:paraId="5FEB730B">
      <w:pPr>
        <w:pStyle w:val="2"/>
        <w:jc w:val="both"/>
        <w:rPr>
          <w:rFonts w:hint="default" w:ascii="Times New Roman" w:hAnsi="Times New Roman" w:cs="Times New Roman"/>
          <w:sz w:val="28"/>
          <w:szCs w:val="28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1"/>
          <w:szCs w:val="21"/>
          <w:u w:val="none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1"/>
          <w:szCs w:val="21"/>
          <w:u w:val="none"/>
          <w:lang w:val="en-US" w:eastAsia="zh-CN"/>
        </w:rPr>
        <w:t>2 Evaluation results of SYRCLE animal experiment risk assessment tool</w:t>
      </w:r>
    </w:p>
    <w:tbl>
      <w:tblPr>
        <w:tblStyle w:val="6"/>
        <w:tblW w:w="1067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734"/>
        <w:gridCol w:w="879"/>
        <w:gridCol w:w="1107"/>
        <w:gridCol w:w="985"/>
        <w:gridCol w:w="719"/>
        <w:gridCol w:w="720"/>
        <w:gridCol w:w="887"/>
        <w:gridCol w:w="720"/>
        <w:gridCol w:w="871"/>
        <w:gridCol w:w="810"/>
        <w:gridCol w:w="650"/>
        <w:gridCol w:w="623"/>
      </w:tblGrid>
      <w:tr w14:paraId="15897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tblHeader/>
          <w:jc w:val="center"/>
        </w:trPr>
        <w:tc>
          <w:tcPr>
            <w:tcW w:w="110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17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Intervention Type</w:t>
            </w:r>
          </w:p>
        </w:tc>
        <w:tc>
          <w:tcPr>
            <w:tcW w:w="148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2AC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Included Study</w:t>
            </w:r>
          </w:p>
        </w:tc>
        <w:tc>
          <w:tcPr>
            <w:tcW w:w="673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2788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  <w:t>Selection Bias</w:t>
            </w:r>
          </w:p>
        </w:tc>
        <w:tc>
          <w:tcPr>
            <w:tcW w:w="53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C80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  <w:t>Performance Bias</w:t>
            </w:r>
          </w:p>
        </w:tc>
        <w:tc>
          <w:tcPr>
            <w:tcW w:w="53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9C00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  <w:t>Detection Bias</w:t>
            </w:r>
          </w:p>
        </w:tc>
        <w:tc>
          <w:tcPr>
            <w:tcW w:w="8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FE6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  <w:t>Attrition Bias</w:t>
            </w:r>
          </w:p>
        </w:tc>
        <w:tc>
          <w:tcPr>
            <w:tcW w:w="8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F21C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  <w:t>Reporting Bias</w:t>
            </w:r>
          </w:p>
        </w:tc>
        <w:tc>
          <w:tcPr>
            <w:tcW w:w="8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C379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  <w:t>Other Bias</w:t>
            </w:r>
          </w:p>
        </w:tc>
        <w:tc>
          <w:tcPr>
            <w:tcW w:w="69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7DC9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  <w:t>Total Score</w:t>
            </w:r>
          </w:p>
        </w:tc>
      </w:tr>
      <w:tr w14:paraId="15C3A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0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B3D28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4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F1A7A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D3CBA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  <w:t>Sequence Generation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CEE11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  <w:t>Baseline Characteristics</w:t>
            </w:r>
          </w:p>
        </w:tc>
        <w:tc>
          <w:tcPr>
            <w:tcW w:w="6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AF854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  <w:t>Allocation Concealment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7BDAB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  <w:t>Random Housing</w:t>
            </w:r>
          </w:p>
        </w:tc>
        <w:tc>
          <w:tcPr>
            <w:tcW w:w="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A11D9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  <w:t>Blinding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9F5FE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  <w:t>Random Outcome Assessment</w:t>
            </w:r>
          </w:p>
        </w:tc>
        <w:tc>
          <w:tcPr>
            <w:tcW w:w="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645CC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  <w:t>Blinding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1F520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  <w:t>Incomplete Outcome Data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FD17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  <w:t>Selective Outcome Reporting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1ABC1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 w:bidi="ar"/>
              </w:rPr>
              <w:t>Other sources of bias</w:t>
            </w:r>
          </w:p>
        </w:tc>
        <w:tc>
          <w:tcPr>
            <w:tcW w:w="69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279F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45B00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F37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</w:rPr>
              <w:t>Running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9411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ore KM 2016</w:t>
            </w:r>
          </w:p>
        </w:tc>
        <w:tc>
          <w:tcPr>
            <w:tcW w:w="6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04D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770F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3AE2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80D3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3D25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A7F6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B28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64C3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F64E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8305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73D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</w:tr>
      <w:tr w14:paraId="24F0F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1362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</w:rPr>
              <w:t>Runn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AF30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o JH 201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CF3A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F0AD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AE23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667C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3EC9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DB26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531C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5909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F9D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58E3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8FC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</w:tr>
      <w:tr w14:paraId="2FBA0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A11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</w:rPr>
              <w:t>Runn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17B0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Zhang J 20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6073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A20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E1FB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7BDF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A7BD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EC6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0DB7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AE57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5A53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654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8F4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</w:tr>
      <w:tr w14:paraId="50EAE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32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</w:rPr>
              <w:t>Runn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7942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im D 201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DE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BCE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3233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DFDE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124A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5E1C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F989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3B35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0980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50F4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D72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</w:tr>
      <w:tr w14:paraId="75145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C08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</w:rPr>
              <w:t>Runn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F63C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n LN 20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1902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4ED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BA4B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9858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B4F0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38E1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419E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3D33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5EE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7652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1CD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</w:tr>
      <w:tr w14:paraId="40FBD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25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</w:rPr>
              <w:t>Runn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B060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askins M 20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0B80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3502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939E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E3A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672D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88F7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C2C6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08CA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1F52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3424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6A4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</w:tr>
      <w:tr w14:paraId="72D372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EB8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</w:rPr>
              <w:t>Runn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BEF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uede CM 200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78F9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EB64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3CE0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0E7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3EF0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FC6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2A4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4ED3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121A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6363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670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</w:tr>
      <w:tr w14:paraId="4F0E5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46A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</w:rPr>
              <w:t>Runn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41C7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iang L 20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FA34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3570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DF9E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45E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2C4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FBB2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983D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8E9E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7EDA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A56B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A19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</w:tr>
      <w:tr w14:paraId="2B70C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D75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</w:rPr>
              <w:t>Runn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8804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n TW 201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58D6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4787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EE7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DD35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C59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B9E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30AF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646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CD30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C1F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3DF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</w:tr>
      <w:tr w14:paraId="7A65F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33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</w:rPr>
              <w:t>Swimm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0D7E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u C 20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977D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6AA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BD62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8A3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AFB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C07D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C6CE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95A3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C92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137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FCB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</w:tr>
      <w:tr w14:paraId="57407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36D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</w:rPr>
              <w:t>Swimm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0E15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elviranl M 201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454C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F01E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86E7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0567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B6B2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BE9A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B91C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1996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FE36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C683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E6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</w:tr>
      <w:tr w14:paraId="3CDF0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CD3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</w:rPr>
              <w:t>Swimm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8C2A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ouza LC 20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84CD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CB8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AAF3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0C18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0B14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D797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6F08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DD4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1E2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2699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C0D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</w:tr>
      <w:tr w14:paraId="227CA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E24A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</w:rPr>
              <w:t>Swimm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B6AF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idjaya MA 202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B3A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AD1B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0400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571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F257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CB18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483D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ED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CD5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949E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93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</w:tr>
      <w:tr w14:paraId="05188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75A3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</w:rPr>
              <w:t>Swimm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9FA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edhat E 20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D91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147B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1C14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6D19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6873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3132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627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3A4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EF44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604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F45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</w:tr>
      <w:tr w14:paraId="380CA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C0E600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</w:rPr>
              <w:t>Swimming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3D311C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ouza LC 2017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78413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5B893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E1F452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EA5B8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429D9E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0B4381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F99676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6BB4D5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0DF22A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C751D6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BFD71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</w:tr>
    </w:tbl>
    <w:p w14:paraId="2473137C">
      <w:pPr>
        <w:pStyle w:val="2"/>
        <w:jc w:val="both"/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>N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o</w:t>
      </w:r>
      <w:r>
        <w:rPr>
          <w:rFonts w:hint="default" w:ascii="Times New Roman" w:hAnsi="Times New Roman" w:cs="Times New Roman"/>
          <w:sz w:val="28"/>
          <w:szCs w:val="28"/>
        </w:rPr>
        <w:t>te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8"/>
          <w:szCs w:val="28"/>
        </w:rPr>
        <w:t>2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8"/>
          <w:szCs w:val="28"/>
        </w:rPr>
        <w:t>Low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>risk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8"/>
          <w:szCs w:val="28"/>
        </w:rPr>
        <w:t>1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:</w:t>
      </w:r>
      <w:r>
        <w:rPr>
          <w:rFonts w:hint="default" w:ascii="Times New Roman" w:hAnsi="Times New Roman" w:cs="Times New Roman"/>
          <w:sz w:val="28"/>
          <w:szCs w:val="28"/>
        </w:rPr>
        <w:t>Un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c</w:t>
      </w:r>
      <w:r>
        <w:rPr>
          <w:rFonts w:hint="default" w:ascii="Times New Roman" w:hAnsi="Times New Roman" w:cs="Times New Roman"/>
          <w:sz w:val="28"/>
          <w:szCs w:val="28"/>
        </w:rPr>
        <w:t>er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ta</w:t>
      </w:r>
      <w:r>
        <w:rPr>
          <w:rFonts w:hint="default" w:ascii="Times New Roman" w:hAnsi="Times New Roman" w:cs="Times New Roman"/>
          <w:sz w:val="28"/>
          <w:szCs w:val="28"/>
        </w:rPr>
        <w:t>in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>risk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8"/>
          <w:szCs w:val="28"/>
        </w:rPr>
        <w:t>0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8"/>
          <w:szCs w:val="28"/>
        </w:rPr>
        <w:t>Hi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gh r</w:t>
      </w:r>
      <w:r>
        <w:rPr>
          <w:rFonts w:hint="default" w:ascii="Times New Roman" w:hAnsi="Times New Roman" w:cs="Times New Roman"/>
          <w:sz w:val="28"/>
          <w:szCs w:val="28"/>
        </w:rPr>
        <w:t>isk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.</w:t>
      </w:r>
    </w:p>
    <w:p w14:paraId="277ECB73">
      <w:pPr>
        <w:pStyle w:val="2"/>
        <w:jc w:val="both"/>
        <w:rPr>
          <w:rFonts w:hint="default" w:ascii="Times New Roman" w:hAnsi="Times New Roman" w:cs="Times New Roman"/>
          <w:sz w:val="28"/>
          <w:szCs w:val="28"/>
        </w:rPr>
      </w:pPr>
    </w:p>
    <w:p w14:paraId="3A3418D7">
      <w:pPr>
        <w:pStyle w:val="2"/>
        <w:rPr>
          <w:rFonts w:hint="default" w:ascii="Times New Roman" w:hAnsi="Times New Roman" w:cs="Times New Roman"/>
          <w:sz w:val="28"/>
          <w:szCs w:val="28"/>
        </w:rPr>
      </w:pPr>
    </w:p>
    <w:p w14:paraId="7F0335AD">
      <w:pPr>
        <w:pStyle w:val="13"/>
        <w:spacing w:line="183" w:lineRule="atLeast"/>
        <w:jc w:val="both"/>
        <w:rPr>
          <w:rFonts w:hint="default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bookmarkStart w:id="0" w:name="_Hlk67299547"/>
    </w:p>
    <w:p w14:paraId="60826BDA">
      <w:pPr>
        <w:pStyle w:val="13"/>
        <w:spacing w:line="183" w:lineRule="atLeast"/>
        <w:jc w:val="both"/>
        <w:rPr>
          <w:rFonts w:hint="default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 w14:paraId="238BFE7C">
      <w:pPr>
        <w:pStyle w:val="13"/>
        <w:spacing w:line="183" w:lineRule="atLeast"/>
        <w:jc w:val="both"/>
        <w:rPr>
          <w:rFonts w:hint="default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 w14:paraId="5FC3DAAB">
      <w:pPr>
        <w:pStyle w:val="13"/>
        <w:spacing w:line="183" w:lineRule="atLeast"/>
        <w:jc w:val="both"/>
        <w:rPr>
          <w:rFonts w:hint="default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 w14:paraId="2040C6DB">
      <w:pPr>
        <w:pStyle w:val="13"/>
        <w:spacing w:line="183" w:lineRule="atLeast"/>
        <w:jc w:val="both"/>
        <w:rPr>
          <w:rFonts w:hint="default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bookmarkStart w:id="1" w:name="_GoBack"/>
      <w:bookmarkEnd w:id="1"/>
    </w:p>
    <w:p w14:paraId="1DE894B7">
      <w:pPr>
        <w:pStyle w:val="13"/>
        <w:spacing w:line="183" w:lineRule="atLeast"/>
        <w:jc w:val="both"/>
        <w:rPr>
          <w:rFonts w:hint="default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bookmarkEnd w:id="0"/>
    <w:p w14:paraId="13A2BA15">
      <w:pPr>
        <w:pStyle w:val="13"/>
        <w:spacing w:line="183" w:lineRule="atLeast"/>
        <w:jc w:val="both"/>
        <w:rPr>
          <w:rFonts w:hint="default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sectPr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BhNTE3OWYxYzE1ZjE2YjUwMWNlZGIzNjJhZjA0MzYifQ=="/>
  </w:docVars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  <w:rsid w:val="02CC3F80"/>
    <w:rsid w:val="07DD49A7"/>
    <w:rsid w:val="08395955"/>
    <w:rsid w:val="0B5F5DFD"/>
    <w:rsid w:val="0B9F470F"/>
    <w:rsid w:val="13B862C8"/>
    <w:rsid w:val="189D5A8C"/>
    <w:rsid w:val="19801636"/>
    <w:rsid w:val="1BB623B7"/>
    <w:rsid w:val="24D80578"/>
    <w:rsid w:val="25B70B3D"/>
    <w:rsid w:val="2A612DBE"/>
    <w:rsid w:val="324F5BF1"/>
    <w:rsid w:val="34F0546A"/>
    <w:rsid w:val="354A3561"/>
    <w:rsid w:val="385631A0"/>
    <w:rsid w:val="3DF15DAF"/>
    <w:rsid w:val="3EEF6792"/>
    <w:rsid w:val="436D5ED7"/>
    <w:rsid w:val="43836DA6"/>
    <w:rsid w:val="444B5A15"/>
    <w:rsid w:val="46BB04B2"/>
    <w:rsid w:val="48643D4D"/>
    <w:rsid w:val="4C746529"/>
    <w:rsid w:val="4D785BA5"/>
    <w:rsid w:val="4DDA7116"/>
    <w:rsid w:val="4DFC0584"/>
    <w:rsid w:val="551C33CB"/>
    <w:rsid w:val="568455BA"/>
    <w:rsid w:val="57E729EC"/>
    <w:rsid w:val="5A5E7062"/>
    <w:rsid w:val="5B4D68C3"/>
    <w:rsid w:val="5E5F7360"/>
    <w:rsid w:val="66D00385"/>
    <w:rsid w:val="6A8149AB"/>
    <w:rsid w:val="6B4C6C39"/>
    <w:rsid w:val="6B54591F"/>
    <w:rsid w:val="71D13952"/>
    <w:rsid w:val="73FE47A6"/>
    <w:rsid w:val="791B3704"/>
    <w:rsid w:val="7F035F71"/>
    <w:rsid w:val="7FE7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qFormat/>
    <w:uiPriority w:val="99"/>
  </w:style>
  <w:style w:type="character" w:customStyle="1" w:styleId="10">
    <w:name w:val="Footer Char"/>
    <w:basedOn w:val="7"/>
    <w:link w:val="4"/>
    <w:qFormat/>
    <w:uiPriority w:val="99"/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  <w:style w:type="character" w:customStyle="1" w:styleId="15">
    <w:name w:val="Unresolved Mention"/>
    <w:basedOn w:val="7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6">
    <w:name w:val="font91"/>
    <w:basedOn w:val="7"/>
    <w:qFormat/>
    <w:uiPriority w:val="0"/>
    <w:rPr>
      <w:rFonts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17">
    <w:name w:val="font1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18">
    <w:name w:val="font21"/>
    <w:basedOn w:val="7"/>
    <w:qFormat/>
    <w:uiPriority w:val="0"/>
    <w:rPr>
      <w:rFonts w:hint="default" w:ascii="Times New Roman" w:hAnsi="Times New Roman" w:cs="Times New Roman"/>
      <w:b/>
      <w:bCs/>
      <w:color w:val="304060"/>
      <w:sz w:val="24"/>
      <w:szCs w:val="24"/>
      <w:u w:val="none"/>
    </w:rPr>
  </w:style>
  <w:style w:type="character" w:customStyle="1" w:styleId="19">
    <w:name w:val="font101"/>
    <w:basedOn w:val="7"/>
    <w:qFormat/>
    <w:uiPriority w:val="0"/>
    <w:rPr>
      <w:rFonts w:ascii="宋体" w:hAnsi="宋体" w:eastAsia="宋体" w:cs="宋体"/>
      <w:b/>
      <w:bCs/>
      <w:color w:val="304060"/>
      <w:sz w:val="24"/>
      <w:szCs w:val="24"/>
      <w:u w:val="none"/>
    </w:rPr>
  </w:style>
  <w:style w:type="character" w:customStyle="1" w:styleId="20">
    <w:name w:val="font112"/>
    <w:basedOn w:val="7"/>
    <w:qFormat/>
    <w:uiPriority w:val="0"/>
    <w:rPr>
      <w:rFonts w:hint="default" w:ascii="Times New Roman" w:hAnsi="Times New Roman" w:cs="Times New Roman"/>
      <w:color w:val="304060"/>
      <w:sz w:val="24"/>
      <w:szCs w:val="24"/>
      <w:u w:val="none"/>
    </w:rPr>
  </w:style>
  <w:style w:type="character" w:customStyle="1" w:styleId="21">
    <w:name w:val="font121"/>
    <w:basedOn w:val="7"/>
    <w:qFormat/>
    <w:uiPriority w:val="0"/>
    <w:rPr>
      <w:rFonts w:hint="default" w:ascii="Times New Roman" w:hAnsi="Times New Roman" w:cs="Times New Roman"/>
      <w:color w:val="504050"/>
      <w:sz w:val="24"/>
      <w:szCs w:val="24"/>
      <w:u w:val="none"/>
    </w:rPr>
  </w:style>
  <w:style w:type="character" w:customStyle="1" w:styleId="22">
    <w:name w:val="font131"/>
    <w:basedOn w:val="7"/>
    <w:qFormat/>
    <w:uiPriority w:val="0"/>
    <w:rPr>
      <w:rFonts w:ascii="宋体" w:hAnsi="宋体" w:eastAsia="宋体" w:cs="宋体"/>
      <w:b/>
      <w:bCs/>
      <w:color w:val="404040"/>
      <w:sz w:val="24"/>
      <w:szCs w:val="24"/>
      <w:u w:val="none"/>
    </w:rPr>
  </w:style>
  <w:style w:type="character" w:customStyle="1" w:styleId="23">
    <w:name w:val="font141"/>
    <w:basedOn w:val="7"/>
    <w:qFormat/>
    <w:uiPriority w:val="0"/>
    <w:rPr>
      <w:rFonts w:ascii="宋体" w:hAnsi="宋体" w:eastAsia="宋体" w:cs="宋体"/>
      <w:b/>
      <w:bCs/>
      <w:color w:val="304050"/>
      <w:sz w:val="24"/>
      <w:szCs w:val="24"/>
      <w:u w:val="none"/>
    </w:rPr>
  </w:style>
  <w:style w:type="character" w:customStyle="1" w:styleId="24">
    <w:name w:val="font151"/>
    <w:basedOn w:val="7"/>
    <w:qFormat/>
    <w:uiPriority w:val="0"/>
    <w:rPr>
      <w:rFonts w:hint="default" w:ascii="Times New Roman" w:hAnsi="Times New Roman" w:cs="Times New Roman"/>
      <w:color w:val="304050"/>
      <w:sz w:val="24"/>
      <w:szCs w:val="24"/>
      <w:u w:val="none"/>
    </w:rPr>
  </w:style>
  <w:style w:type="character" w:customStyle="1" w:styleId="25">
    <w:name w:val="font51"/>
    <w:basedOn w:val="7"/>
    <w:qFormat/>
    <w:uiPriority w:val="0"/>
    <w:rPr>
      <w:rFonts w:hint="default" w:ascii="Times New Roman" w:hAnsi="Times New Roman" w:cs="Times New Roman"/>
      <w:b/>
      <w:bCs/>
      <w:color w:val="304050"/>
      <w:sz w:val="24"/>
      <w:szCs w:val="24"/>
      <w:u w:val="none"/>
    </w:rPr>
  </w:style>
  <w:style w:type="character" w:customStyle="1" w:styleId="26">
    <w:name w:val="font161"/>
    <w:basedOn w:val="7"/>
    <w:qFormat/>
    <w:uiPriority w:val="0"/>
    <w:rPr>
      <w:rFonts w:ascii="宋体" w:hAnsi="宋体" w:eastAsia="宋体" w:cs="宋体"/>
      <w:b/>
      <w:bCs/>
      <w:color w:val="405060"/>
      <w:sz w:val="24"/>
      <w:szCs w:val="24"/>
      <w:u w:val="none"/>
    </w:rPr>
  </w:style>
  <w:style w:type="character" w:customStyle="1" w:styleId="27">
    <w:name w:val="font17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28">
    <w:name w:val="font181"/>
    <w:basedOn w:val="7"/>
    <w:qFormat/>
    <w:uiPriority w:val="0"/>
    <w:rPr>
      <w:rFonts w:ascii="宋体" w:hAnsi="宋体" w:eastAsia="宋体" w:cs="宋体"/>
      <w:b/>
      <w:bCs/>
      <w:color w:val="305060"/>
      <w:sz w:val="24"/>
      <w:szCs w:val="24"/>
      <w:u w:val="none"/>
    </w:rPr>
  </w:style>
  <w:style w:type="character" w:customStyle="1" w:styleId="29">
    <w:name w:val="font191"/>
    <w:basedOn w:val="7"/>
    <w:qFormat/>
    <w:uiPriority w:val="0"/>
    <w:rPr>
      <w:rFonts w:hint="default" w:ascii="Times New Roman" w:hAnsi="Times New Roman" w:cs="Times New Roman"/>
      <w:color w:val="305060"/>
      <w:sz w:val="24"/>
      <w:szCs w:val="24"/>
      <w:u w:val="none"/>
    </w:rPr>
  </w:style>
  <w:style w:type="character" w:customStyle="1" w:styleId="30">
    <w:name w:val="font81"/>
    <w:basedOn w:val="7"/>
    <w:qFormat/>
    <w:uiPriority w:val="0"/>
    <w:rPr>
      <w:rFonts w:hint="default" w:ascii="Times New Roman" w:hAnsi="Times New Roman" w:cs="Times New Roman"/>
      <w:b/>
      <w:bCs/>
      <w:color w:val="30506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3</Pages>
  <Words>540</Words>
  <Characters>1892</Characters>
  <Lines>4</Lines>
  <Paragraphs>1</Paragraphs>
  <TotalTime>9</TotalTime>
  <ScaleCrop>false</ScaleCrop>
  <LinksUpToDate>false</LinksUpToDate>
  <CharactersWithSpaces>219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长星照耀十三州</cp:lastModifiedBy>
  <dcterms:modified xsi:type="dcterms:W3CDTF">2025-12-30T09:16:12Z</dcterms:modified>
  <cp:revision>6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ED2BD0397364D5D9140608C76544186_13</vt:lpwstr>
  </property>
  <property fmtid="{D5CDD505-2E9C-101B-9397-08002B2CF9AE}" pid="4" name="KSOTemplateDocerSaveRecord">
    <vt:lpwstr>eyJoZGlkIjoiYTBhNTE3OWYxYzE1ZjE2YjUwMWNlZGIzNjJhZjA0MzYiLCJ1c2VySWQiOiI0MDI3NDgyOTAifQ==</vt:lpwstr>
  </property>
</Properties>
</file>